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87C36" w14:textId="7B9BA071" w:rsidR="001C4AC3" w:rsidRDefault="001C4AC3" w:rsidP="001C4AC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</w:t>
      </w:r>
      <w:r w:rsidR="003F2C70">
        <w:rPr>
          <w:rFonts w:ascii="Times New Roman" w:hAnsi="Times New Roman" w:cs="Times New Roman"/>
          <w:b/>
          <w:bCs/>
          <w:sz w:val="20"/>
          <w:szCs w:val="20"/>
        </w:rPr>
        <w:t xml:space="preserve">- </w:t>
      </w:r>
      <w:r w:rsidR="003F2C70" w:rsidRPr="003F2C70">
        <w:rPr>
          <w:rFonts w:ascii="Times New Roman" w:hAnsi="Times New Roman" w:cs="Times New Roman"/>
          <w:b/>
          <w:bCs/>
          <w:sz w:val="20"/>
          <w:szCs w:val="20"/>
        </w:rPr>
        <w:t>Scale of Oral Health Outcomes for 5-year-old children (SOHO-5)</w:t>
      </w:r>
      <w:r w:rsidR="003F2C70">
        <w:rPr>
          <w:rFonts w:ascii="Times New Roman" w:hAnsi="Times New Roman" w:cs="Times New Roman"/>
          <w:b/>
          <w:bCs/>
          <w:sz w:val="20"/>
          <w:szCs w:val="20"/>
        </w:rPr>
        <w:t xml:space="preserve"> questionnaires (child and parental version)</w:t>
      </w:r>
    </w:p>
    <w:p w14:paraId="5175AB84" w14:textId="77777777" w:rsidR="001C4AC3" w:rsidRPr="001C4AC3" w:rsidRDefault="001C4AC3" w:rsidP="001C4AC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9DD723" w14:textId="34DB487C" w:rsidR="0003380E" w:rsidRPr="001C4AC3" w:rsidRDefault="0003380E" w:rsidP="001C4AC3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C4AC3">
        <w:rPr>
          <w:rFonts w:ascii="Times New Roman" w:hAnsi="Times New Roman" w:cs="Times New Roman"/>
          <w:b/>
          <w:bCs/>
          <w:sz w:val="20"/>
          <w:szCs w:val="20"/>
        </w:rPr>
        <w:t>SOHO-5 QUESTIONNAIRES (Child version)</w:t>
      </w:r>
    </w:p>
    <w:p w14:paraId="2728F346" w14:textId="2D6ECC89" w:rsidR="0003380E" w:rsidRPr="001C4AC3" w:rsidRDefault="0003380E" w:rsidP="001C4AC3">
      <w:pPr>
        <w:spacing w:line="360" w:lineRule="auto"/>
        <w:ind w:left="3600" w:firstLine="720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>No</w:t>
      </w:r>
      <w:r w:rsidRPr="001C4AC3">
        <w:rPr>
          <w:rFonts w:ascii="Times New Roman" w:hAnsi="Times New Roman" w:cs="Times New Roman"/>
          <w:sz w:val="20"/>
          <w:szCs w:val="20"/>
        </w:rPr>
        <w:tab/>
      </w:r>
      <w:r w:rsidRPr="001C4AC3">
        <w:rPr>
          <w:rFonts w:ascii="Times New Roman" w:hAnsi="Times New Roman" w:cs="Times New Roman"/>
          <w:sz w:val="20"/>
          <w:szCs w:val="20"/>
        </w:rPr>
        <w:tab/>
        <w:t xml:space="preserve">A little </w:t>
      </w:r>
      <w:r w:rsidRPr="001C4AC3">
        <w:rPr>
          <w:rFonts w:ascii="Times New Roman" w:hAnsi="Times New Roman" w:cs="Times New Roman"/>
          <w:sz w:val="20"/>
          <w:szCs w:val="20"/>
        </w:rPr>
        <w:tab/>
      </w:r>
      <w:r w:rsidRPr="001C4AC3">
        <w:rPr>
          <w:rFonts w:ascii="Times New Roman" w:hAnsi="Times New Roman" w:cs="Times New Roman"/>
          <w:sz w:val="20"/>
          <w:szCs w:val="20"/>
        </w:rPr>
        <w:tab/>
        <w:t>A lot</w:t>
      </w:r>
    </w:p>
    <w:p w14:paraId="310052FB" w14:textId="5DB8642A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>1. Difficulty in eating</w:t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</w:p>
    <w:p w14:paraId="747C36AE" w14:textId="2900B7BC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>2. Difficulty in drinking</w:t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</w:p>
    <w:p w14:paraId="5C4AA6B2" w14:textId="5A2263C1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>3. Difficulty in speaking</w:t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</w:p>
    <w:p w14:paraId="36E9F3AD" w14:textId="0468FE53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>4. Difficulty in playing</w:t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</w:p>
    <w:p w14:paraId="4835F4BC" w14:textId="0C38EFF0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>5. Avoid smiling due to pain</w:t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</w:p>
    <w:p w14:paraId="4C79AA1B" w14:textId="142EFE12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 xml:space="preserve">6. Avoid smiling due to appearance </w:t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</w:p>
    <w:p w14:paraId="58FAB5AC" w14:textId="7253D874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>7. Difficulty in sleeping</w:t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</w:p>
    <w:p w14:paraId="01AC164A" w14:textId="77777777" w:rsidR="001C4AC3" w:rsidRPr="001C4AC3" w:rsidRDefault="001C4AC3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8902F1" w14:textId="62E10B48" w:rsidR="0003380E" w:rsidRPr="001C4AC3" w:rsidRDefault="003F2C70" w:rsidP="001C4AC3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F2C70">
        <w:rPr>
          <w:rFonts w:ascii="Times New Roman" w:hAnsi="Times New Roman" w:cs="Times New Roman"/>
          <w:b/>
          <w:bCs/>
          <w:sz w:val="20"/>
          <w:szCs w:val="20"/>
        </w:rPr>
        <w:t>SOHO-5 QUESTIONNAIRES</w:t>
      </w:r>
      <w:bookmarkStart w:id="0" w:name="_GoBack"/>
      <w:bookmarkEnd w:id="0"/>
      <w:r w:rsidR="0003380E" w:rsidRPr="001C4AC3">
        <w:rPr>
          <w:rFonts w:ascii="Times New Roman" w:hAnsi="Times New Roman" w:cs="Times New Roman"/>
          <w:b/>
          <w:bCs/>
          <w:sz w:val="20"/>
          <w:szCs w:val="20"/>
        </w:rPr>
        <w:t xml:space="preserve"> (Parental version)</w:t>
      </w:r>
    </w:p>
    <w:p w14:paraId="6B0B19EE" w14:textId="1C6B0DA2" w:rsidR="0003380E" w:rsidRPr="001C4AC3" w:rsidRDefault="0003380E" w:rsidP="001C4AC3">
      <w:pPr>
        <w:tabs>
          <w:tab w:val="left" w:pos="4111"/>
          <w:tab w:val="left" w:pos="5103"/>
          <w:tab w:val="left" w:pos="6379"/>
        </w:tabs>
        <w:spacing w:line="360" w:lineRule="auto"/>
        <w:ind w:left="2160" w:firstLine="720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 xml:space="preserve">Not at all </w:t>
      </w:r>
      <w:r w:rsidR="001C4AC3" w:rsidRPr="001C4AC3">
        <w:rPr>
          <w:rFonts w:ascii="Times New Roman" w:hAnsi="Times New Roman" w:cs="Times New Roman"/>
          <w:sz w:val="20"/>
          <w:szCs w:val="20"/>
        </w:rPr>
        <w:tab/>
      </w:r>
      <w:r w:rsidRPr="001C4AC3">
        <w:rPr>
          <w:rFonts w:ascii="Times New Roman" w:hAnsi="Times New Roman" w:cs="Times New Roman"/>
          <w:sz w:val="20"/>
          <w:szCs w:val="20"/>
        </w:rPr>
        <w:t xml:space="preserve">A little </w:t>
      </w:r>
      <w:r w:rsidR="001C4AC3" w:rsidRPr="001C4AC3">
        <w:rPr>
          <w:rFonts w:ascii="Times New Roman" w:hAnsi="Times New Roman" w:cs="Times New Roman"/>
          <w:sz w:val="20"/>
          <w:szCs w:val="20"/>
        </w:rPr>
        <w:tab/>
      </w:r>
      <w:r w:rsidRPr="001C4AC3">
        <w:rPr>
          <w:rFonts w:ascii="Times New Roman" w:hAnsi="Times New Roman" w:cs="Times New Roman"/>
          <w:sz w:val="20"/>
          <w:szCs w:val="20"/>
        </w:rPr>
        <w:t>Moderate</w:t>
      </w:r>
      <w:r w:rsidRPr="001C4AC3">
        <w:rPr>
          <w:rFonts w:ascii="Times New Roman" w:hAnsi="Times New Roman" w:cs="Times New Roman"/>
          <w:sz w:val="20"/>
          <w:szCs w:val="20"/>
        </w:rPr>
        <w:tab/>
        <w:t xml:space="preserve"> Often </w:t>
      </w:r>
      <w:r w:rsidRPr="001C4AC3">
        <w:rPr>
          <w:rFonts w:ascii="Times New Roman" w:hAnsi="Times New Roman" w:cs="Times New Roman"/>
          <w:sz w:val="20"/>
          <w:szCs w:val="20"/>
        </w:rPr>
        <w:tab/>
        <w:t xml:space="preserve">Very often </w:t>
      </w:r>
    </w:p>
    <w:p w14:paraId="4842D402" w14:textId="13A0AAE3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>1. Difficulty in eating</w:t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</w:p>
    <w:p w14:paraId="46CC1F40" w14:textId="1517C7DC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>2. Difficulty in speaking</w:t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Times New Roman" w:hAnsi="Times New Roman" w:cs="Times New Roman"/>
          <w:sz w:val="20"/>
          <w:szCs w:val="20"/>
        </w:rPr>
        <w:tab/>
      </w:r>
    </w:p>
    <w:p w14:paraId="1FD7C1E1" w14:textId="5562D3BA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>3. Difficulty in playing</w:t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</w:p>
    <w:p w14:paraId="3335903C" w14:textId="702E3F6E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>4. Avoid smiling due to pain</w:t>
      </w:r>
      <w:r w:rsidR="001C4AC3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</w:p>
    <w:p w14:paraId="7A450A72" w14:textId="784D7681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 xml:space="preserve">5. Avoid smiling due to appearance </w:t>
      </w:r>
      <w:r w:rsidR="001C4AC3">
        <w:rPr>
          <w:rFonts w:ascii="Times New Roman" w:hAnsi="Times New Roman" w:cs="Times New Roman"/>
          <w:sz w:val="20"/>
          <w:szCs w:val="20"/>
        </w:rPr>
        <w:t xml:space="preserve">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</w:p>
    <w:p w14:paraId="28EB09D1" w14:textId="44C9A23D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>6. Difficulty in sleeping</w:t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</w:p>
    <w:p w14:paraId="5BE45D5B" w14:textId="724DFC77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>7. Effect on self esteem</w:t>
      </w:r>
      <w:r w:rsidR="001C4AC3">
        <w:rPr>
          <w:rFonts w:ascii="Times New Roman" w:hAnsi="Times New Roman" w:cs="Times New Roman"/>
          <w:sz w:val="20"/>
          <w:szCs w:val="20"/>
        </w:rPr>
        <w:tab/>
      </w:r>
      <w:r w:rsidR="001C4AC3"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>
        <w:rPr>
          <w:rFonts w:ascii="Angsana New" w:eastAsia="Wingdings-Regular" w:hAnsi="Angsana New"/>
          <w:sz w:val="32"/>
          <w:szCs w:val="32"/>
        </w:rPr>
        <w:tab/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  <w:r w:rsidR="001C4AC3">
        <w:rPr>
          <w:rFonts w:ascii="Angsana New" w:eastAsia="Wingdings-Regular" w:hAnsi="Angsana New"/>
          <w:sz w:val="32"/>
          <w:szCs w:val="32"/>
        </w:rPr>
        <w:tab/>
        <w:t xml:space="preserve">     </w:t>
      </w:r>
      <w:r w:rsidR="001C4AC3" w:rsidRPr="00477705">
        <w:rPr>
          <w:rFonts w:ascii="Angsana New" w:eastAsia="Wingdings-Regular" w:hAnsi="Angsana New"/>
          <w:sz w:val="32"/>
          <w:szCs w:val="32"/>
        </w:rPr>
        <w:t></w:t>
      </w:r>
    </w:p>
    <w:p w14:paraId="77A9F0B5" w14:textId="77777777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 xml:space="preserve">       </w:t>
      </w:r>
    </w:p>
    <w:p w14:paraId="4DE69292" w14:textId="4D8456D9" w:rsidR="0003380E" w:rsidRPr="001C4AC3" w:rsidRDefault="0003380E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4AC3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2D02438D" w14:textId="727FB61B" w:rsidR="00523405" w:rsidRPr="001C4AC3" w:rsidRDefault="00523405" w:rsidP="001C4A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523405" w:rsidRPr="001C4A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80E"/>
    <w:rsid w:val="0003380E"/>
    <w:rsid w:val="00060C46"/>
    <w:rsid w:val="000A008F"/>
    <w:rsid w:val="00141342"/>
    <w:rsid w:val="001427AF"/>
    <w:rsid w:val="00167F22"/>
    <w:rsid w:val="001C4AC3"/>
    <w:rsid w:val="002012E3"/>
    <w:rsid w:val="00236C3F"/>
    <w:rsid w:val="0025547A"/>
    <w:rsid w:val="002949B8"/>
    <w:rsid w:val="002B4E1D"/>
    <w:rsid w:val="002B5D5E"/>
    <w:rsid w:val="002E7423"/>
    <w:rsid w:val="00353177"/>
    <w:rsid w:val="0037326F"/>
    <w:rsid w:val="003F2C70"/>
    <w:rsid w:val="00430B6F"/>
    <w:rsid w:val="004479FB"/>
    <w:rsid w:val="0046405D"/>
    <w:rsid w:val="00490578"/>
    <w:rsid w:val="004F4575"/>
    <w:rsid w:val="00523405"/>
    <w:rsid w:val="00564D7C"/>
    <w:rsid w:val="005B1BDE"/>
    <w:rsid w:val="005D2414"/>
    <w:rsid w:val="006216AB"/>
    <w:rsid w:val="00643DAF"/>
    <w:rsid w:val="00655114"/>
    <w:rsid w:val="00662915"/>
    <w:rsid w:val="00690716"/>
    <w:rsid w:val="006C1A95"/>
    <w:rsid w:val="006C6A46"/>
    <w:rsid w:val="006E085E"/>
    <w:rsid w:val="006E684D"/>
    <w:rsid w:val="006F2CB6"/>
    <w:rsid w:val="00705FF6"/>
    <w:rsid w:val="00716BC0"/>
    <w:rsid w:val="00744FFB"/>
    <w:rsid w:val="00787A09"/>
    <w:rsid w:val="008108D6"/>
    <w:rsid w:val="00813AD8"/>
    <w:rsid w:val="00891DF2"/>
    <w:rsid w:val="008A6A58"/>
    <w:rsid w:val="008C441D"/>
    <w:rsid w:val="009256D5"/>
    <w:rsid w:val="009A0C30"/>
    <w:rsid w:val="00AE4985"/>
    <w:rsid w:val="00B03DA4"/>
    <w:rsid w:val="00B32BFB"/>
    <w:rsid w:val="00B53957"/>
    <w:rsid w:val="00B839EC"/>
    <w:rsid w:val="00BA3A0A"/>
    <w:rsid w:val="00BE6FE7"/>
    <w:rsid w:val="00C47763"/>
    <w:rsid w:val="00C86ED3"/>
    <w:rsid w:val="00CD6A81"/>
    <w:rsid w:val="00D3094D"/>
    <w:rsid w:val="00D50AF3"/>
    <w:rsid w:val="00DF4BEC"/>
    <w:rsid w:val="00E67580"/>
    <w:rsid w:val="00E96F8D"/>
    <w:rsid w:val="00EB7C86"/>
    <w:rsid w:val="00F113F2"/>
    <w:rsid w:val="00F23B8D"/>
    <w:rsid w:val="00F84866"/>
    <w:rsid w:val="00F96080"/>
    <w:rsid w:val="00FE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2CD95"/>
  <w15:chartTrackingRefBased/>
  <w15:docId w15:val="{024F4AA2-005C-A943-BE96-1670C0B7C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6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8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4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96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33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03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6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6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37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26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90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 nay Min</dc:creator>
  <cp:keywords/>
  <dc:description/>
  <cp:lastModifiedBy>Palinee Detsomboonrat</cp:lastModifiedBy>
  <cp:revision>3</cp:revision>
  <dcterms:created xsi:type="dcterms:W3CDTF">2022-05-27T04:33:00Z</dcterms:created>
  <dcterms:modified xsi:type="dcterms:W3CDTF">2023-11-29T07:56:00Z</dcterms:modified>
</cp:coreProperties>
</file>